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BF69EE" w14:textId="77777777" w:rsidR="00370761" w:rsidRPr="00A870D6" w:rsidRDefault="00370761" w:rsidP="00370761">
      <w:pPr>
        <w:pStyle w:val="MDPI22heading2"/>
        <w:spacing w:before="0" w:line="360" w:lineRule="auto"/>
        <w:ind w:left="0"/>
        <w:rPr>
          <w:rFonts w:ascii="Arial" w:hAnsi="Arial" w:cs="Arial"/>
          <w:i w:val="0"/>
          <w:iCs/>
          <w:sz w:val="22"/>
        </w:rPr>
      </w:pPr>
      <w:r w:rsidRPr="00A870D6">
        <w:rPr>
          <w:rFonts w:ascii="Arial" w:hAnsi="Arial" w:cs="Arial"/>
          <w:b/>
          <w:bCs/>
          <w:i w:val="0"/>
          <w:iCs/>
          <w:sz w:val="22"/>
        </w:rPr>
        <w:t xml:space="preserve">Table S3 </w:t>
      </w:r>
      <w:r w:rsidRPr="00A870D6">
        <w:rPr>
          <w:rFonts w:ascii="Arial" w:hAnsi="Arial" w:cs="Arial"/>
          <w:i w:val="0"/>
          <w:iCs/>
          <w:sz w:val="22"/>
        </w:rPr>
        <w:t xml:space="preserve">Alleles detected across all 10 genes evaluated in </w:t>
      </w:r>
      <w:r w:rsidRPr="00A870D6">
        <w:rPr>
          <w:rFonts w:ascii="Arial" w:hAnsi="Arial" w:cs="Arial"/>
          <w:sz w:val="22"/>
        </w:rPr>
        <w:t xml:space="preserve">V. vulnificus </w:t>
      </w:r>
      <w:r w:rsidRPr="00A870D6">
        <w:rPr>
          <w:rFonts w:ascii="Arial" w:hAnsi="Arial" w:cs="Arial"/>
          <w:i w:val="0"/>
          <w:iCs/>
          <w:sz w:val="22"/>
        </w:rPr>
        <w:t>isolates in the MLST database</w:t>
      </w:r>
    </w:p>
    <w:tbl>
      <w:tblPr>
        <w:tblW w:w="9720" w:type="dxa"/>
        <w:tblInd w:w="-180" w:type="dxa"/>
        <w:tblLayout w:type="fixed"/>
        <w:tblLook w:val="04A0" w:firstRow="1" w:lastRow="0" w:firstColumn="1" w:lastColumn="0" w:noHBand="0" w:noVBand="1"/>
      </w:tblPr>
      <w:tblGrid>
        <w:gridCol w:w="1439"/>
        <w:gridCol w:w="1408"/>
        <w:gridCol w:w="540"/>
        <w:gridCol w:w="700"/>
        <w:gridCol w:w="630"/>
        <w:gridCol w:w="630"/>
        <w:gridCol w:w="630"/>
        <w:gridCol w:w="630"/>
        <w:gridCol w:w="630"/>
        <w:gridCol w:w="630"/>
        <w:gridCol w:w="630"/>
        <w:gridCol w:w="630"/>
        <w:gridCol w:w="593"/>
      </w:tblGrid>
      <w:tr w:rsidR="00370761" w:rsidRPr="00164BB2" w14:paraId="73310175" w14:textId="77777777" w:rsidTr="001F0B28">
        <w:trPr>
          <w:trHeight w:val="285"/>
        </w:trPr>
        <w:tc>
          <w:tcPr>
            <w:tcW w:w="14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4F8077" w14:textId="77777777" w:rsidR="00370761" w:rsidRPr="00164BB2" w:rsidRDefault="00370761" w:rsidP="001F0B2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V. vulnificus</w:t>
            </w:r>
          </w:p>
        </w:tc>
        <w:tc>
          <w:tcPr>
            <w:tcW w:w="14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002721" w14:textId="77777777" w:rsidR="00370761" w:rsidRPr="00164BB2" w:rsidRDefault="00370761" w:rsidP="001F0B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ources</w:t>
            </w:r>
          </w:p>
        </w:tc>
        <w:tc>
          <w:tcPr>
            <w:tcW w:w="6278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9E4EB" w14:textId="77777777" w:rsidR="00370761" w:rsidRPr="00164BB2" w:rsidRDefault="00370761" w:rsidP="001F0B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llelic profiles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FFF399" w14:textId="77777777" w:rsidR="00370761" w:rsidRPr="00164BB2" w:rsidRDefault="00370761" w:rsidP="001F0B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Ts</w:t>
            </w:r>
          </w:p>
        </w:tc>
      </w:tr>
      <w:tr w:rsidR="00370761" w:rsidRPr="00164BB2" w14:paraId="2157EFDA" w14:textId="77777777" w:rsidTr="001F0B28">
        <w:trPr>
          <w:trHeight w:val="255"/>
        </w:trPr>
        <w:tc>
          <w:tcPr>
            <w:tcW w:w="14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11CD48" w14:textId="77777777" w:rsidR="00370761" w:rsidRPr="00164BB2" w:rsidRDefault="00370761" w:rsidP="001F0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4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FD0CA9" w14:textId="77777777" w:rsidR="00370761" w:rsidRPr="00164BB2" w:rsidRDefault="00370761" w:rsidP="001F0B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B9081" w14:textId="77777777" w:rsidR="00370761" w:rsidRPr="002B4C3B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bookmarkStart w:id="0" w:name="_Hlk85632922"/>
            <w:proofErr w:type="spellStart"/>
            <w:r w:rsidRPr="002B4C3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glp</w:t>
            </w:r>
            <w:bookmarkEnd w:id="0"/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367EC" w14:textId="77777777" w:rsidR="00370761" w:rsidRPr="002B4C3B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2B4C3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gypB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6B860" w14:textId="77777777" w:rsidR="00370761" w:rsidRPr="002B4C3B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2B4C3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mdh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C2D97" w14:textId="77777777" w:rsidR="00370761" w:rsidRPr="002B4C3B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2B4C3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metG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DD738" w14:textId="77777777" w:rsidR="00370761" w:rsidRPr="002B4C3B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bookmarkStart w:id="1" w:name="_Hlk85633010"/>
            <w:proofErr w:type="spellStart"/>
            <w:r w:rsidRPr="002B4C3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purM</w:t>
            </w:r>
            <w:bookmarkEnd w:id="1"/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63F42" w14:textId="77777777" w:rsidR="00370761" w:rsidRPr="002B4C3B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2B4C3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dtdS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59E7F" w14:textId="77777777" w:rsidR="00370761" w:rsidRPr="002B4C3B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2B4C3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lysA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E3313" w14:textId="77777777" w:rsidR="00370761" w:rsidRPr="002B4C3B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bookmarkStart w:id="2" w:name="_Hlk85632975"/>
            <w:proofErr w:type="spellStart"/>
            <w:r w:rsidRPr="002B4C3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pntA</w:t>
            </w:r>
            <w:bookmarkEnd w:id="2"/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A1793" w14:textId="77777777" w:rsidR="00370761" w:rsidRPr="002B4C3B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2B4C3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pyrC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73AAB" w14:textId="77777777" w:rsidR="00370761" w:rsidRPr="002B4C3B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2B4C3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tnaA</w:t>
            </w:r>
            <w:proofErr w:type="spellEnd"/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C28AE9" w14:textId="77777777" w:rsidR="00370761" w:rsidRPr="00164BB2" w:rsidRDefault="00370761" w:rsidP="001F0B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370761" w:rsidRPr="00164BB2" w14:paraId="4AADB124" w14:textId="77777777" w:rsidTr="001F0B28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9448E" w14:textId="77777777" w:rsidR="00370761" w:rsidRPr="00164BB2" w:rsidRDefault="00370761" w:rsidP="001F0B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7C491" w14:textId="77777777" w:rsidR="00370761" w:rsidRPr="00164BB2" w:rsidRDefault="00370761" w:rsidP="001F0B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nvironmental isolate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CC55F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C870F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6111B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B1DAB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DC8F6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  <w:r w:rsidRPr="00164BB2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38D24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A650A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9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2E4A3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9F6F1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4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33818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3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BC192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5</w:t>
            </w:r>
          </w:p>
        </w:tc>
      </w:tr>
      <w:tr w:rsidR="00370761" w:rsidRPr="00164BB2" w14:paraId="5975012A" w14:textId="77777777" w:rsidTr="001F0B28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18747" w14:textId="77777777" w:rsidR="00370761" w:rsidRPr="00164BB2" w:rsidRDefault="00370761" w:rsidP="001F0B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5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F5010" w14:textId="77777777" w:rsidR="00370761" w:rsidRPr="00164BB2" w:rsidRDefault="00370761" w:rsidP="001F0B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vironmental isolat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F4229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A229F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EEDD3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9D1C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5EC66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9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AEBDC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7127D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9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D2EC2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7B126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3F590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3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091C5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6</w:t>
            </w:r>
          </w:p>
        </w:tc>
      </w:tr>
      <w:tr w:rsidR="00370761" w:rsidRPr="00164BB2" w14:paraId="68D99D8D" w14:textId="77777777" w:rsidTr="001F0B28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A96D9" w14:textId="77777777" w:rsidR="00370761" w:rsidRPr="00164BB2" w:rsidRDefault="00370761" w:rsidP="001F0B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AD1.2APW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A06EF" w14:textId="77777777" w:rsidR="00370761" w:rsidRPr="00164BB2" w:rsidRDefault="00370761" w:rsidP="001F0B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seased fish isolat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8BB4B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5F620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00735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17770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FCED7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  <w:r w:rsidRPr="00164BB2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EEF10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9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6144D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9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59F7F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49698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1F553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3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D3C28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7</w:t>
            </w:r>
          </w:p>
        </w:tc>
      </w:tr>
      <w:tr w:rsidR="00370761" w:rsidRPr="00164BB2" w14:paraId="6A6C12C1" w14:textId="77777777" w:rsidTr="001F0B28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E0DF3" w14:textId="77777777" w:rsidR="00370761" w:rsidRPr="00164BB2" w:rsidRDefault="00370761" w:rsidP="001F0B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AD1.7BD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A1A6A" w14:textId="77777777" w:rsidR="00370761" w:rsidRPr="00164BB2" w:rsidRDefault="00370761" w:rsidP="001F0B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seased fish isolat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42728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4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EEA6C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3F040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497E0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330EF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</w:t>
            </w:r>
            <w:r w:rsidRPr="00164BB2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92262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8D01C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9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49917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1D5CF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4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4207E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3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F67C0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8</w:t>
            </w:r>
          </w:p>
        </w:tc>
      </w:tr>
      <w:tr w:rsidR="00370761" w:rsidRPr="00164BB2" w14:paraId="71711C4F" w14:textId="77777777" w:rsidTr="001F0B28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8666E" w14:textId="77777777" w:rsidR="00370761" w:rsidRPr="00164BB2" w:rsidRDefault="00370761" w:rsidP="001F0B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AD2.11APW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E6E83" w14:textId="77777777" w:rsidR="00370761" w:rsidRPr="00164BB2" w:rsidRDefault="00370761" w:rsidP="001F0B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seased fish isolat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28EA8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76846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80379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9FBB9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A959D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A84B8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27B22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9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A9D97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CACAF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96EBE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3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A5F92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9</w:t>
            </w:r>
          </w:p>
        </w:tc>
      </w:tr>
      <w:tr w:rsidR="00370761" w:rsidRPr="00164BB2" w14:paraId="36BFFAB1" w14:textId="77777777" w:rsidTr="001F0B28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7EC5A" w14:textId="77777777" w:rsidR="00370761" w:rsidRPr="00164BB2" w:rsidRDefault="00370761" w:rsidP="001F0B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OH2.11BD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30799" w14:textId="77777777" w:rsidR="00370761" w:rsidRPr="00164BB2" w:rsidRDefault="00370761" w:rsidP="001F0B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seased fish isolat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73653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4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BDB68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CE2AD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0BBAC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C917F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69C8B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02716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9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83F60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40B2E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4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DE496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4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73884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0</w:t>
            </w:r>
          </w:p>
        </w:tc>
      </w:tr>
      <w:tr w:rsidR="00370761" w:rsidRPr="00164BB2" w14:paraId="48600BDD" w14:textId="77777777" w:rsidTr="001F0B28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130DD" w14:textId="77777777" w:rsidR="00370761" w:rsidRPr="00164BB2" w:rsidRDefault="00370761" w:rsidP="001F0B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MST3175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C82F4" w14:textId="77777777" w:rsidR="00370761" w:rsidRPr="00164BB2" w:rsidRDefault="00370761" w:rsidP="001F0B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inical isolat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87712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4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CE2BB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2D6B5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3AF20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24282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E2D93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72AA8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8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C4919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D044C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AA4A2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3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AD091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1</w:t>
            </w:r>
          </w:p>
        </w:tc>
      </w:tr>
      <w:tr w:rsidR="00370761" w:rsidRPr="00164BB2" w14:paraId="7531EC04" w14:textId="77777777" w:rsidTr="001F0B28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3F82D" w14:textId="77777777" w:rsidR="00370761" w:rsidRPr="00164BB2" w:rsidRDefault="00370761" w:rsidP="001F0B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MST3175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4A1F3" w14:textId="77777777" w:rsidR="00370761" w:rsidRPr="00164BB2" w:rsidRDefault="00370761" w:rsidP="001F0B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inical isolat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5CBAE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4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3BB55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6A603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9DED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668F6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5735E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7BA5C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9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533C4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F9F99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A8FAA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4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659DB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2</w:t>
            </w:r>
          </w:p>
        </w:tc>
      </w:tr>
      <w:tr w:rsidR="00370761" w:rsidRPr="00164BB2" w14:paraId="299D6B2A" w14:textId="77777777" w:rsidTr="001F0B28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83DE8" w14:textId="77777777" w:rsidR="00370761" w:rsidRPr="00164BB2" w:rsidRDefault="00370761" w:rsidP="001F0B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MST3298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BA8D9" w14:textId="77777777" w:rsidR="00370761" w:rsidRPr="00164BB2" w:rsidRDefault="00370761" w:rsidP="001F0B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inical isolat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9762E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4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7AB64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6C549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B76F0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E7A81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E6BDF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D4605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8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3F8E6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0432E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E1B52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4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AE9F0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3</w:t>
            </w:r>
          </w:p>
        </w:tc>
      </w:tr>
      <w:tr w:rsidR="00370761" w:rsidRPr="00164BB2" w14:paraId="23E3B230" w14:textId="77777777" w:rsidTr="001F0B28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4EEF8" w14:textId="77777777" w:rsidR="00370761" w:rsidRPr="00164BB2" w:rsidRDefault="00370761" w:rsidP="001F0B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MST360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06938" w14:textId="77777777" w:rsidR="00370761" w:rsidRPr="00164BB2" w:rsidRDefault="00370761" w:rsidP="001F0B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inical isolat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19455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4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47EFC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857ED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1D26C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26354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99583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9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99025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B8ED8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3BF2C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9D87E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4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34DFC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4</w:t>
            </w:r>
          </w:p>
        </w:tc>
      </w:tr>
      <w:tr w:rsidR="00370761" w:rsidRPr="00164BB2" w14:paraId="33D4082A" w14:textId="77777777" w:rsidTr="001F0B28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795CE" w14:textId="77777777" w:rsidR="00370761" w:rsidRPr="00164BB2" w:rsidRDefault="00370761" w:rsidP="001F0B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MST418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AECC7" w14:textId="77777777" w:rsidR="00370761" w:rsidRPr="00164BB2" w:rsidRDefault="00370761" w:rsidP="001F0B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inical isolat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A92B2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A68A4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D3B56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A3155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32A3F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89EB6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D79AC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8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16EE2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7C52C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3E021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4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A4634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5</w:t>
            </w:r>
          </w:p>
        </w:tc>
      </w:tr>
      <w:tr w:rsidR="00370761" w:rsidRPr="00164BB2" w14:paraId="330BF3A6" w14:textId="77777777" w:rsidTr="001F0B28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13D7" w14:textId="77777777" w:rsidR="00370761" w:rsidRPr="00164BB2" w:rsidRDefault="00370761" w:rsidP="001F0B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1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7FE1C" w14:textId="77777777" w:rsidR="00370761" w:rsidRPr="00164BB2" w:rsidRDefault="00370761" w:rsidP="001F0B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vironmental isolat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C84A9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A3769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CA643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3407D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DE7D4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9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3A9ED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AB0F4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9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361E5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F858E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5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359A0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4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21C13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6</w:t>
            </w:r>
          </w:p>
        </w:tc>
      </w:tr>
      <w:tr w:rsidR="00370761" w:rsidRPr="00164BB2" w14:paraId="2B4413C1" w14:textId="77777777" w:rsidTr="001F0B28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EEC9C" w14:textId="77777777" w:rsidR="00370761" w:rsidRPr="00164BB2" w:rsidRDefault="00370761" w:rsidP="001F0B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ASA1.6APW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81D8C" w14:textId="77777777" w:rsidR="00370761" w:rsidRPr="00164BB2" w:rsidRDefault="00370761" w:rsidP="001F0B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seased fish isolat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26DE2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E51C4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39DCC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993E6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B8A89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E9B84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9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0C017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8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6017A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39E54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DE3C5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4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7BB94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7</w:t>
            </w:r>
          </w:p>
        </w:tc>
      </w:tr>
      <w:tr w:rsidR="00370761" w:rsidRPr="00164BB2" w14:paraId="46D1D6B3" w14:textId="77777777" w:rsidTr="001F0B28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6AEC0" w14:textId="77777777" w:rsidR="00370761" w:rsidRPr="00164BB2" w:rsidRDefault="00370761" w:rsidP="001F0B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ADB36" w14:textId="77777777" w:rsidR="00370761" w:rsidRPr="00164BB2" w:rsidRDefault="00370761" w:rsidP="001F0B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vironmental isolat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869F9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5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680F8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EB2B1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9E8DF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7922D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F6FAF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C7447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9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58A41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5BDDF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20130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4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43494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8</w:t>
            </w:r>
          </w:p>
        </w:tc>
      </w:tr>
      <w:tr w:rsidR="00370761" w:rsidRPr="00164BB2" w14:paraId="0D219C3F" w14:textId="77777777" w:rsidTr="001F0B28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66F0F" w14:textId="77777777" w:rsidR="00370761" w:rsidRPr="00164BB2" w:rsidRDefault="00370761" w:rsidP="001F0B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VA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F9115" w14:textId="77777777" w:rsidR="00370761" w:rsidRPr="00164BB2" w:rsidRDefault="00370761" w:rsidP="001F0B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iseased fish </w:t>
            </w:r>
            <w:proofErr w:type="spellStart"/>
            <w:r w:rsidRPr="00164B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solate</w:t>
            </w:r>
            <w:r w:rsidRPr="00164BB2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  <w:r w:rsidRPr="00164B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D8535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5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C0D08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CD064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32FC4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C6F2F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23704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55F3C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9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33EEA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160BE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90250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4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A6DC3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9</w:t>
            </w:r>
          </w:p>
        </w:tc>
      </w:tr>
      <w:tr w:rsidR="00370761" w:rsidRPr="00164BB2" w14:paraId="61A256E4" w14:textId="77777777" w:rsidTr="001F0B28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3DE86" w14:textId="77777777" w:rsidR="00370761" w:rsidRPr="00164BB2" w:rsidRDefault="00370761" w:rsidP="001F0B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VA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C9904" w14:textId="77777777" w:rsidR="00370761" w:rsidRPr="00164BB2" w:rsidRDefault="00370761" w:rsidP="001F0B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iseased fish </w:t>
            </w:r>
            <w:proofErr w:type="spellStart"/>
            <w:r w:rsidRPr="00164B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solate</w:t>
            </w:r>
            <w:r w:rsidRPr="00164BB2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  <w:r w:rsidRPr="00164B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6FC3A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72BBE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5D65D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D8C6C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0CE86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FA280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9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9EEB4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9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73FEF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CBE24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5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750E8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5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7A859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0</w:t>
            </w:r>
          </w:p>
        </w:tc>
      </w:tr>
      <w:tr w:rsidR="00370761" w:rsidRPr="00164BB2" w14:paraId="27E124C3" w14:textId="77777777" w:rsidTr="001F0B28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C4CB6" w14:textId="77777777" w:rsidR="00370761" w:rsidRPr="00164BB2" w:rsidRDefault="00370761" w:rsidP="001F0B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VA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79A77" w14:textId="77777777" w:rsidR="00370761" w:rsidRPr="00164BB2" w:rsidRDefault="00370761" w:rsidP="001F0B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iseased fish </w:t>
            </w:r>
            <w:proofErr w:type="spellStart"/>
            <w:r w:rsidRPr="00164B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solate</w:t>
            </w:r>
            <w:r w:rsidRPr="00164BB2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  <w:r w:rsidRPr="00164B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D917D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31C1C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A44C0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C46DA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6EF83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F5805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09315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9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7493F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1CDB4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D47BC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5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5CCDD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1</w:t>
            </w:r>
          </w:p>
        </w:tc>
      </w:tr>
      <w:tr w:rsidR="00370761" w:rsidRPr="00164BB2" w14:paraId="6B53E985" w14:textId="77777777" w:rsidTr="001F0B28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C0497" w14:textId="77777777" w:rsidR="00370761" w:rsidRPr="00164BB2" w:rsidRDefault="00370761" w:rsidP="001F0B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VA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8CDBB" w14:textId="77777777" w:rsidR="00370761" w:rsidRPr="00164BB2" w:rsidRDefault="00370761" w:rsidP="001F0B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iseased fish </w:t>
            </w:r>
            <w:proofErr w:type="spellStart"/>
            <w:r w:rsidRPr="00164B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solate</w:t>
            </w:r>
            <w:r w:rsidRPr="00164BB2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  <w:r w:rsidRPr="00164B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92D3D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5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977BF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9428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79E18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8D735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4F9F3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5B61E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9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88ABE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F7FCE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6C113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5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9DB6F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2</w:t>
            </w:r>
          </w:p>
        </w:tc>
      </w:tr>
      <w:tr w:rsidR="00370761" w:rsidRPr="00164BB2" w14:paraId="4DD42BD3" w14:textId="77777777" w:rsidTr="001F0B28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27600" w14:textId="77777777" w:rsidR="00370761" w:rsidRPr="00164BB2" w:rsidRDefault="00370761" w:rsidP="001F0B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VA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59A04" w14:textId="77777777" w:rsidR="00370761" w:rsidRPr="00164BB2" w:rsidRDefault="00370761" w:rsidP="001F0B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iseased fish </w:t>
            </w:r>
            <w:proofErr w:type="spellStart"/>
            <w:r w:rsidRPr="00164B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solate</w:t>
            </w:r>
            <w:r w:rsidRPr="00164BB2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  <w:r w:rsidRPr="00164B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2783F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BFF33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A1A2D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AF13C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5702C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D3EF9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59B05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9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8CA02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A9B99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4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01394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5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BC3D2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3</w:t>
            </w:r>
          </w:p>
        </w:tc>
      </w:tr>
      <w:tr w:rsidR="00370761" w:rsidRPr="00164BB2" w14:paraId="25274F25" w14:textId="77777777" w:rsidTr="001F0B28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22401" w14:textId="77777777" w:rsidR="00370761" w:rsidRPr="00164BB2" w:rsidRDefault="00370761" w:rsidP="001F0B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4.6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C18D8" w14:textId="77777777" w:rsidR="00370761" w:rsidRPr="00164BB2" w:rsidRDefault="00370761" w:rsidP="001F0B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nvironmental isolate 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2188C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5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472EC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1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9AD30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3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5E208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1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D0D59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5CAE7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1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5C2E8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9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30098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1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A978C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4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47E8B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54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78C8B" w14:textId="77777777" w:rsidR="00370761" w:rsidRPr="00164BB2" w:rsidRDefault="00370761" w:rsidP="001F0B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4B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4</w:t>
            </w:r>
          </w:p>
        </w:tc>
      </w:tr>
    </w:tbl>
    <w:p w14:paraId="7013FD15" w14:textId="77777777" w:rsidR="00370761" w:rsidRPr="00A870D6" w:rsidRDefault="00370761" w:rsidP="00370761">
      <w:pPr>
        <w:spacing w:before="240" w:line="480" w:lineRule="auto"/>
        <w:rPr>
          <w:rFonts w:ascii="Arial" w:hAnsi="Arial" w:cs="Arial"/>
        </w:rPr>
      </w:pPr>
      <w:r w:rsidRPr="00A870D6">
        <w:rPr>
          <w:rFonts w:ascii="Arial" w:hAnsi="Arial" w:cs="Arial"/>
          <w:vertAlign w:val="superscript"/>
        </w:rPr>
        <w:t>a</w:t>
      </w:r>
      <w:r w:rsidRPr="00A870D6">
        <w:rPr>
          <w:rFonts w:ascii="Arial" w:hAnsi="Arial" w:cs="Arial"/>
        </w:rPr>
        <w:t xml:space="preserve"> </w:t>
      </w:r>
      <w:r w:rsidRPr="00164BB2">
        <w:rPr>
          <w:rFonts w:ascii="Arial" w:hAnsi="Arial" w:cs="Arial"/>
          <w:sz w:val="18"/>
          <w:szCs w:val="18"/>
        </w:rPr>
        <w:t>Fish pathogen, Bold numbers represent new allelic types</w:t>
      </w:r>
      <w:r>
        <w:rPr>
          <w:rFonts w:ascii="Arial" w:hAnsi="Arial" w:cs="Arial"/>
          <w:sz w:val="18"/>
          <w:szCs w:val="18"/>
        </w:rPr>
        <w:t>.</w:t>
      </w:r>
    </w:p>
    <w:p w14:paraId="49E0F9C7" w14:textId="77777777" w:rsidR="00370761" w:rsidRPr="00774784" w:rsidRDefault="00370761" w:rsidP="00370761">
      <w:pPr>
        <w:spacing w:line="360" w:lineRule="auto"/>
        <w:rPr>
          <w:rFonts w:ascii="Arial" w:hAnsi="Arial" w:cs="Arial"/>
          <w:szCs w:val="22"/>
        </w:rPr>
      </w:pPr>
    </w:p>
    <w:p w14:paraId="56DB178A" w14:textId="77777777" w:rsidR="00370761" w:rsidRPr="00774784" w:rsidRDefault="00370761" w:rsidP="00370761">
      <w:pPr>
        <w:spacing w:line="360" w:lineRule="auto"/>
        <w:rPr>
          <w:rFonts w:ascii="Arial" w:hAnsi="Arial" w:cs="Arial"/>
          <w:szCs w:val="22"/>
        </w:rPr>
      </w:pPr>
    </w:p>
    <w:p w14:paraId="2E22F794" w14:textId="77777777" w:rsidR="00370761" w:rsidRPr="00774784" w:rsidRDefault="00370761" w:rsidP="00370761">
      <w:pPr>
        <w:spacing w:line="360" w:lineRule="auto"/>
        <w:rPr>
          <w:rFonts w:ascii="Arial" w:hAnsi="Arial" w:cs="Arial"/>
          <w:szCs w:val="22"/>
        </w:rPr>
      </w:pPr>
    </w:p>
    <w:p w14:paraId="0E80B891" w14:textId="77777777" w:rsidR="00370761" w:rsidRDefault="00370761" w:rsidP="00370761"/>
    <w:p w14:paraId="7B35574F" w14:textId="77777777" w:rsidR="00370761" w:rsidRDefault="00370761" w:rsidP="00370761"/>
    <w:p w14:paraId="7962130C" w14:textId="77777777" w:rsidR="00D425FE" w:rsidRDefault="00D425FE"/>
    <w:sectPr w:rsidR="00D425FE" w:rsidSect="00915291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M1NzE1NTc0MzU1NjFR0lEKTi0uzszPAykwrAUAhrof7ywAAAA="/>
  </w:docVars>
  <w:rsids>
    <w:rsidRoot w:val="00370761"/>
    <w:rsid w:val="00370761"/>
    <w:rsid w:val="006E3D4B"/>
    <w:rsid w:val="00D42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078D60"/>
  <w15:chartTrackingRefBased/>
  <w15:docId w15:val="{D5282F78-EE3D-48EE-9218-01B20973CA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0761"/>
    <w:pPr>
      <w:spacing w:after="200" w:line="276" w:lineRule="auto"/>
    </w:pPr>
    <w:rPr>
      <w:rFonts w:ascii="Calibri" w:eastAsia="Calibri" w:hAnsi="Calibri" w:cs="Cordia New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22heading2">
    <w:name w:val="MDPI_2.2_heading2"/>
    <w:qFormat/>
    <w:rsid w:val="00370761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szCs w:val="22"/>
      <w:lang w:eastAsia="de-DE" w:bidi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3707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4</Words>
  <Characters>1443</Characters>
  <Application>Microsoft Office Word</Application>
  <DocSecurity>0</DocSecurity>
  <Lines>60</Lines>
  <Paragraphs>6</Paragraphs>
  <ScaleCrop>false</ScaleCrop>
  <Company/>
  <LinksUpToDate>false</LinksUpToDate>
  <CharactersWithSpaces>1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tanaruji Pomwised (รัตนรุจิ พุ่มวิเศษ)</dc:creator>
  <cp:keywords/>
  <dc:description/>
  <cp:lastModifiedBy>Rattanaruji Pomwised (รัตนรุจิ พุ่มวิเศษ)</cp:lastModifiedBy>
  <cp:revision>1</cp:revision>
  <dcterms:created xsi:type="dcterms:W3CDTF">2023-12-09T05:49:00Z</dcterms:created>
  <dcterms:modified xsi:type="dcterms:W3CDTF">2023-12-09T05:49:00Z</dcterms:modified>
</cp:coreProperties>
</file>